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1"/>
      <w:r>
        <w:rPr>
          <w:rFonts w:eastAsia="Times New Roman"/>
          <w:b/>
          <w:lang w:eastAsia="zh-CN"/>
        </w:rPr>
        <w:t xml:space="preserve"> </w:t>
      </w:r>
      <w:r>
        <w:rPr>
          <w:b/>
          <w:lang w:eastAsia="zh-CN"/>
        </w:rPr>
        <w:t>Fig</w:t>
      </w:r>
      <w:r>
        <w:rPr>
          <w:b/>
          <w:lang w:eastAsia="zh-CN"/>
        </w:rPr>
        <w:t>ure</w:t>
      </w:r>
      <w:r>
        <w:rPr>
          <w:b/>
          <w:lang w:eastAsia="zh-CN"/>
        </w:rPr>
        <w:t xml:space="preserve"> </w:t>
      </w:r>
      <w:bookmarkEnd w:id="0"/>
      <w:r>
        <w:rPr>
          <w:b/>
          <w:lang w:eastAsia="zh-CN"/>
        </w:rPr>
        <w:t>S1</w:t>
      </w:r>
      <w:r>
        <w:rPr>
          <w:lang w:eastAsia="zh-CN"/>
        </w:rPr>
        <w:t xml:space="preserve"> </w:t>
      </w:r>
      <w:r>
        <w:rPr>
          <w:b/>
          <w:lang w:eastAsia="zh-CN"/>
        </w:rPr>
        <w:t xml:space="preserve">Dissociation curve data for the </w:t>
      </w:r>
      <w:r>
        <w:rPr>
          <w:b/>
          <w:lang w:eastAsia="zh-CN"/>
        </w:rPr>
        <w:t>21</w:t>
      </w:r>
      <w:r>
        <w:rPr>
          <w:b/>
          <w:lang w:eastAsia="zh-CN"/>
        </w:rPr>
        <w:t xml:space="preserve"> reference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 xml:space="preserve">genes </w:t>
      </w:r>
      <w:r>
        <w:rPr>
          <w:b/>
          <w:lang w:eastAsia="zh-CN"/>
        </w:rPr>
        <w:t xml:space="preserve">and one target gene </w:t>
      </w:r>
      <w:r>
        <w:rPr>
          <w:b/>
          <w:lang w:eastAsia="zh-CN"/>
        </w:rPr>
        <w:t>tested.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Dissociation curves for twenty-one candidate reference genes and one target gene </w:t>
      </w:r>
      <w:r>
        <w:rPr>
          <w:i/>
          <w:lang w:eastAsia="zh-CN"/>
        </w:rPr>
        <w:t xml:space="preserve">CpaEXY1 </w:t>
      </w:r>
      <w:r>
        <w:rPr>
          <w:lang w:eastAsia="zh-CN"/>
        </w:rPr>
        <w:t xml:space="preserve">showed single peaks and no amplicon was observed in no template control (NTC) indicated by the pink line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2649220" cy="1443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220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95880" cy="1418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880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45410" cy="144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10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98420" cy="1409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2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48585" cy="14370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585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6200" cy="14243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8105" cy="14154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7470" cy="14236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47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9375" cy="14236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20645" cy="143256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45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21915" cy="13227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132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7470" cy="13246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470" cy="132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8740" cy="13341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40" cy="13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8105" cy="13341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105" cy="13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9375" cy="136334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16200" cy="135191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135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621280" cy="135318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78735" cy="137223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92705" cy="13335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05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93975" cy="132461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975" cy="132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88260" cy="12954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0" distR="0">
            <wp:extent cx="2590165" cy="128460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165" cy="128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1797" w:right="1797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eastAsia="zh-CN"/>
        </w:rPr>
      </w:pPr>
      <w:r>
        <w:rPr>
          <w:lang w:eastAsia="zh-CN"/>
        </w:rPr>
      </w:r>
    </w:p>
    <w:p>
      <w:pPr>
        <w:sectPr>
          <w:type w:val="continuous"/>
          <w:pgSz w:w="11906" w:h="16838"/>
          <w:pgMar w:left="1797" w:right="1797" w:gutter="0" w:header="0" w:top="1440" w:footer="709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continuous"/>
          <w:pgSz w:w="11906" w:h="16838"/>
          <w:pgMar w:left="1797" w:right="1797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continuous"/>
      <w:pgSz w:w="11906" w:h="16838"/>
      <w:pgMar w:left="1797" w:right="1797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ontenttitle2">
    <w:name w:val="contenttitle2"/>
    <w:basedOn w:val="Style14"/>
    <w:qFormat/>
    <w:rPr>
      <w:color w:val="2779B6"/>
    </w:rPr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2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18:00Z</dcterms:created>
  <dc:creator>user</dc:creator>
  <dc:description>NE.Ref</dc:description>
  <cp:keywords/>
  <dc:language>en-US</dc:language>
  <cp:lastModifiedBy>user</cp:lastModifiedBy>
  <dcterms:modified xsi:type="dcterms:W3CDTF">2012-08-08T14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6007C5-3E99-49E8-988C-4AB0423D9352}">
    <vt:lpwstr>NE.Ref{006007C5-3E99-49E8-988C-4AB0423D9352}</vt:lpwstr>
  </property>
  <property fmtid="{D5CDD505-2E9C-101B-9397-08002B2CF9AE}" pid="3" name="NE.Ref{00E3FCC2-6B31-46A9-A5C1-AB068AE9E316}">
    <vt:lpwstr>NE.Ref{00E3FCC2-6B31-46A9-A5C1-AB068AE9E316}</vt:lpwstr>
  </property>
  <property fmtid="{D5CDD505-2E9C-101B-9397-08002B2CF9AE}" pid="4" name="NE.Ref{011D5CC0-343C-4A5C-9391-90D7E69E2E3C}">
    <vt:lpwstr>NE.Ref{011D5CC0-343C-4A5C-9391-90D7E69E2E3C}</vt:lpwstr>
  </property>
  <property fmtid="{D5CDD505-2E9C-101B-9397-08002B2CF9AE}" pid="5" name="NE.Ref{016FF492-C188-4537-B474-B28B4835599D}">
    <vt:lpwstr>NE.Ref{016FF492-C188-4537-B474-B28B4835599D}</vt:lpwstr>
  </property>
  <property fmtid="{D5CDD505-2E9C-101B-9397-08002B2CF9AE}" pid="6" name="NE.Ref{02D61821-D939-448E-9099-7673F037A00C}">
    <vt:lpwstr>NE.Ref{02D61821-D939-448E-9099-7673F037A00C}</vt:lpwstr>
  </property>
  <property fmtid="{D5CDD505-2E9C-101B-9397-08002B2CF9AE}" pid="7" name="NE.Ref{05E2A5A9-B3E3-437D-A5EC-E381D01D67C3}">
    <vt:lpwstr>NE.Ref{05E2A5A9-B3E3-437D-A5EC-E381D01D67C3}</vt:lpwstr>
  </property>
  <property fmtid="{D5CDD505-2E9C-101B-9397-08002B2CF9AE}" pid="8" name="NE.Ref{0D04D131-74AB-4DF3-819B-362EADA9345C}">
    <vt:lpwstr>NE.Ref{0D04D131-74AB-4DF3-819B-362EADA9345C}</vt:lpwstr>
  </property>
  <property fmtid="{D5CDD505-2E9C-101B-9397-08002B2CF9AE}" pid="9" name="NE.Ref{0D459419-8882-4FD1-8062-FF4B830F665B}">
    <vt:lpwstr>NE.Ref{0D459419-8882-4FD1-8062-FF4B830F665B}</vt:lpwstr>
  </property>
  <property fmtid="{D5CDD505-2E9C-101B-9397-08002B2CF9AE}" pid="10" name="NE.Ref{12C797AC-BEC1-49BF-918D-60CB1CF007A7}">
    <vt:lpwstr>NE.Ref{12C797AC-BEC1-49BF-918D-60CB1CF007A7}</vt:lpwstr>
  </property>
  <property fmtid="{D5CDD505-2E9C-101B-9397-08002B2CF9AE}" pid="11" name="NE.Ref{1320FC99-E6C5-4FA4-A621-A422B2285E7F}">
    <vt:lpwstr>NE.Ref{1320FC99-E6C5-4FA4-A621-A422B2285E7F}</vt:lpwstr>
  </property>
  <property fmtid="{D5CDD505-2E9C-101B-9397-08002B2CF9AE}" pid="12" name="NE.Ref{1485FA1B-42E0-4D8C-901B-AF07DCA02B01}">
    <vt:lpwstr>NE.Ref{1485FA1B-42E0-4D8C-901B-AF07DCA02B01}</vt:lpwstr>
  </property>
  <property fmtid="{D5CDD505-2E9C-101B-9397-08002B2CF9AE}" pid="13" name="NE.Ref{18240352-14C1-4FC9-BCC1-49FB95F24446}">
    <vt:lpwstr>NE.Ref{18240352-14C1-4FC9-BCC1-49FB95F24446}</vt:lpwstr>
  </property>
  <property fmtid="{D5CDD505-2E9C-101B-9397-08002B2CF9AE}" pid="14" name="NE.Ref{1828F3B8-E00F-4537-94B3-028529CBFED1}">
    <vt:lpwstr>NE.Ref{1828F3B8-E00F-4537-94B3-028529CBFED1}</vt:lpwstr>
  </property>
  <property fmtid="{D5CDD505-2E9C-101B-9397-08002B2CF9AE}" pid="15" name="NE.Ref{19ED3003-9714-46CF-B1DC-03BC4246C854}">
    <vt:lpwstr>NE.Ref{19ED3003-9714-46CF-B1DC-03BC4246C854}</vt:lpwstr>
  </property>
  <property fmtid="{D5CDD505-2E9C-101B-9397-08002B2CF9AE}" pid="16" name="NE.Ref{1BEE6F07-737B-4D5C-82EC-FEB240A11EFC}">
    <vt:lpwstr>NE.Ref{1BEE6F07-737B-4D5C-82EC-FEB240A11EFC}</vt:lpwstr>
  </property>
  <property fmtid="{D5CDD505-2E9C-101B-9397-08002B2CF9AE}" pid="17" name="NE.Ref{1D383457-52E1-4B0D-BA7F-06CFF009F139}">
    <vt:lpwstr>NE.Ref{1D383457-52E1-4B0D-BA7F-06CFF009F139}</vt:lpwstr>
  </property>
  <property fmtid="{D5CDD505-2E9C-101B-9397-08002B2CF9AE}" pid="18" name="NE.Ref{1D4C4BFF-AC9B-40EE-BBD4-0F284DB6C7AA}">
    <vt:lpwstr>NE.Ref{1D4C4BFF-AC9B-40EE-BBD4-0F284DB6C7AA}</vt:lpwstr>
  </property>
  <property fmtid="{D5CDD505-2E9C-101B-9397-08002B2CF9AE}" pid="19" name="NE.Ref{1E9CBA5C-F0EF-4284-B3A8-618571407CF4}">
    <vt:lpwstr>NE.Ref{1E9CBA5C-F0EF-4284-B3A8-618571407CF4}</vt:lpwstr>
  </property>
  <property fmtid="{D5CDD505-2E9C-101B-9397-08002B2CF9AE}" pid="20" name="NE.Ref{20053B20-4FE7-4B28-86D6-1DDD7FB50D9B}">
    <vt:lpwstr>NE.Ref{20053B20-4FE7-4B28-86D6-1DDD7FB50D9B}</vt:lpwstr>
  </property>
  <property fmtid="{D5CDD505-2E9C-101B-9397-08002B2CF9AE}" pid="21" name="NE.Ref{207527BE-5480-408B-9B3E-3E0EA11D47A8}">
    <vt:lpwstr>NE.Ref{207527BE-5480-408B-9B3E-3E0EA11D47A8}</vt:lpwstr>
  </property>
  <property fmtid="{D5CDD505-2E9C-101B-9397-08002B2CF9AE}" pid="22" name="NE.Ref{20B8D936-1632-465B-9E46-F0ABE462194C}">
    <vt:lpwstr>NE.Ref{20B8D936-1632-465B-9E46-F0ABE462194C}</vt:lpwstr>
  </property>
  <property fmtid="{D5CDD505-2E9C-101B-9397-08002B2CF9AE}" pid="23" name="NE.Ref{26AD6A91-DA94-4B3F-8386-0B8CEDC80496}">
    <vt:lpwstr>NE.Ref{26AD6A91-DA94-4B3F-8386-0B8CEDC80496}</vt:lpwstr>
  </property>
  <property fmtid="{D5CDD505-2E9C-101B-9397-08002B2CF9AE}" pid="24" name="NE.Ref{2D82C378-24B0-464D-BA5F-4062335DB9B2}">
    <vt:lpwstr>NE.Ref{2D82C378-24B0-464D-BA5F-4062335DB9B2}</vt:lpwstr>
  </property>
  <property fmtid="{D5CDD505-2E9C-101B-9397-08002B2CF9AE}" pid="25" name="NE.Ref{2E060550-7EAF-42F0-9986-E4FE4A555D08}">
    <vt:lpwstr>NE.Ref{2E060550-7EAF-42F0-9986-E4FE4A555D08}</vt:lpwstr>
  </property>
  <property fmtid="{D5CDD505-2E9C-101B-9397-08002B2CF9AE}" pid="26" name="NE.Ref{315A3113-E0B3-492D-A323-9DC5AF31EFF8}">
    <vt:lpwstr>NE.Ref{315A3113-E0B3-492D-A323-9DC5AF31EFF8}</vt:lpwstr>
  </property>
  <property fmtid="{D5CDD505-2E9C-101B-9397-08002B2CF9AE}" pid="27" name="NE.Ref{3194F6FF-9E9F-42A7-A45B-DA9BE866075A}">
    <vt:lpwstr>NE.Ref{3194F6FF-9E9F-42A7-A45B-DA9BE866075A}</vt:lpwstr>
  </property>
  <property fmtid="{D5CDD505-2E9C-101B-9397-08002B2CF9AE}" pid="28" name="NE.Ref{32BC092F-2424-42B8-9C38-FE9D7C2B7B32}">
    <vt:lpwstr>NE.Ref{32BC092F-2424-42B8-9C38-FE9D7C2B7B32}</vt:lpwstr>
  </property>
  <property fmtid="{D5CDD505-2E9C-101B-9397-08002B2CF9AE}" pid="29" name="NE.Ref{350AC66B-006C-4A7B-94B0-A0F089C54AB5}">
    <vt:lpwstr>NE.Ref{350AC66B-006C-4A7B-94B0-A0F089C54AB5}</vt:lpwstr>
  </property>
  <property fmtid="{D5CDD505-2E9C-101B-9397-08002B2CF9AE}" pid="30" name="NE.Ref{3950138A-4CA7-4809-8062-BDA40EDE2C43}">
    <vt:lpwstr>NE.Ref{3950138A-4CA7-4809-8062-BDA40EDE2C43}</vt:lpwstr>
  </property>
  <property fmtid="{D5CDD505-2E9C-101B-9397-08002B2CF9AE}" pid="31" name="NE.Ref{3C1C7766-F275-4633-93EF-E302B179D2E7}">
    <vt:lpwstr>NE.Ref{3C1C7766-F275-4633-93EF-E302B179D2E7}</vt:lpwstr>
  </property>
  <property fmtid="{D5CDD505-2E9C-101B-9397-08002B2CF9AE}" pid="32" name="NE.Ref{3E9FD0A4-9978-4850-89E1-B6C48697D81A}">
    <vt:lpwstr>NE.Ref{3E9FD0A4-9978-4850-89E1-B6C48697D81A}</vt:lpwstr>
  </property>
  <property fmtid="{D5CDD505-2E9C-101B-9397-08002B2CF9AE}" pid="33" name="NE.Ref{3FF1126A-7A28-4378-BB4B-D2ECC1011AF9}">
    <vt:lpwstr>NE.Ref{3FF1126A-7A28-4378-BB4B-D2ECC1011AF9}</vt:lpwstr>
  </property>
  <property fmtid="{D5CDD505-2E9C-101B-9397-08002B2CF9AE}" pid="34" name="NE.Ref{45F72901-E89C-4A78-A286-6C9757460468}">
    <vt:lpwstr>NE.Ref{45F72901-E89C-4A78-A286-6C9757460468}</vt:lpwstr>
  </property>
  <property fmtid="{D5CDD505-2E9C-101B-9397-08002B2CF9AE}" pid="35" name="NE.Ref{46D51CA4-78CC-4F4D-94AE-381C80F4C019}">
    <vt:lpwstr>NE.Ref{46D51CA4-78CC-4F4D-94AE-381C80F4C019}</vt:lpwstr>
  </property>
  <property fmtid="{D5CDD505-2E9C-101B-9397-08002B2CF9AE}" pid="36" name="NE.Ref{47E5A5F6-DDB6-46DA-8517-9D8A9F5F098B}">
    <vt:lpwstr>NE.Ref{47E5A5F6-DDB6-46DA-8517-9D8A9F5F098B}</vt:lpwstr>
  </property>
  <property fmtid="{D5CDD505-2E9C-101B-9397-08002B2CF9AE}" pid="37" name="NE.Ref{485C2514-9491-403D-8D3A-6D33A8597107}">
    <vt:lpwstr>NE.Ref{485C2514-9491-403D-8D3A-6D33A8597107}</vt:lpwstr>
  </property>
  <property fmtid="{D5CDD505-2E9C-101B-9397-08002B2CF9AE}" pid="38" name="NE.Ref{5024B825-CB03-4034-A735-76BD3E8C7689}">
    <vt:lpwstr>NE.Ref{5024B825-CB03-4034-A735-76BD3E8C7689}</vt:lpwstr>
  </property>
  <property fmtid="{D5CDD505-2E9C-101B-9397-08002B2CF9AE}" pid="39" name="NE.Ref{551D1CA1-141C-4599-A8F4-B2FDF0B4B6C0}">
    <vt:lpwstr>NE.Ref{551D1CA1-141C-4599-A8F4-B2FDF0B4B6C0}</vt:lpwstr>
  </property>
  <property fmtid="{D5CDD505-2E9C-101B-9397-08002B2CF9AE}" pid="40" name="NE.Ref{5B0405EB-17E6-4714-8CA7-D9BE3DE95E54}">
    <vt:lpwstr>NE.Ref{5B0405EB-17E6-4714-8CA7-D9BE3DE95E54}</vt:lpwstr>
  </property>
  <property fmtid="{D5CDD505-2E9C-101B-9397-08002B2CF9AE}" pid="41" name="NE.Ref{5C91AB70-57C0-4963-89A0-BBE9C907FF23}">
    <vt:lpwstr>NE.Ref{5C91AB70-57C0-4963-89A0-BBE9C907FF23}</vt:lpwstr>
  </property>
  <property fmtid="{D5CDD505-2E9C-101B-9397-08002B2CF9AE}" pid="42" name="NE.Ref{656AA735-C31E-455F-898E-B6EEA09A60E6}">
    <vt:lpwstr>NE.Ref{656AA735-C31E-455F-898E-B6EEA09A60E6}</vt:lpwstr>
  </property>
  <property fmtid="{D5CDD505-2E9C-101B-9397-08002B2CF9AE}" pid="43" name="NE.Ref{663727C5-87C4-42B1-A004-882BC6EA8F3A}">
    <vt:lpwstr>NE.Ref{663727C5-87C4-42B1-A004-882BC6EA8F3A}</vt:lpwstr>
  </property>
  <property fmtid="{D5CDD505-2E9C-101B-9397-08002B2CF9AE}" pid="44" name="NE.Ref{66882270-69D8-4203-99BB-6581948BD877}">
    <vt:lpwstr>NE.Ref{66882270-69D8-4203-99BB-6581948BD877}</vt:lpwstr>
  </property>
  <property fmtid="{D5CDD505-2E9C-101B-9397-08002B2CF9AE}" pid="45" name="NE.Ref{6E567368-3F52-4753-84A3-80D7FD70B861}">
    <vt:lpwstr>NE.Ref{6E567368-3F52-4753-84A3-80D7FD70B861}</vt:lpwstr>
  </property>
  <property fmtid="{D5CDD505-2E9C-101B-9397-08002B2CF9AE}" pid="46" name="NE.Ref{6F0C82AA-FBF6-4F32-AAED-25DBFA9A37A5}">
    <vt:lpwstr>NE.Ref{6F0C82AA-FBF6-4F32-AAED-25DBFA9A37A5}</vt:lpwstr>
  </property>
  <property fmtid="{D5CDD505-2E9C-101B-9397-08002B2CF9AE}" pid="47" name="NE.Ref{6F37FD95-AB8D-48A1-A875-6691AB523A5C}">
    <vt:lpwstr>NE.Ref{6F37FD95-AB8D-48A1-A875-6691AB523A5C}</vt:lpwstr>
  </property>
  <property fmtid="{D5CDD505-2E9C-101B-9397-08002B2CF9AE}" pid="48" name="NE.Ref{70E34490-17F4-49B0-9F1C-CB2C569E909E}">
    <vt:lpwstr>NE.Ref{70E34490-17F4-49B0-9F1C-CB2C569E909E}</vt:lpwstr>
  </property>
  <property fmtid="{D5CDD505-2E9C-101B-9397-08002B2CF9AE}" pid="49" name="NE.Ref{72B62FE1-6E0F-4309-899A-03AF5DE93311}">
    <vt:lpwstr>NE.Ref{72B62FE1-6E0F-4309-899A-03AF5DE93311}</vt:lpwstr>
  </property>
  <property fmtid="{D5CDD505-2E9C-101B-9397-08002B2CF9AE}" pid="50" name="NE.Ref{76C273BD-6457-45E6-9D8C-E402E48CAFAE}">
    <vt:lpwstr>NE.Ref{76C273BD-6457-45E6-9D8C-E402E48CAFAE}</vt:lpwstr>
  </property>
  <property fmtid="{D5CDD505-2E9C-101B-9397-08002B2CF9AE}" pid="51" name="NE.Ref{7948D745-F436-45C0-9302-2170DCE8575C}">
    <vt:lpwstr>NE.Ref{7948D745-F436-45C0-9302-2170DCE8575C}</vt:lpwstr>
  </property>
  <property fmtid="{D5CDD505-2E9C-101B-9397-08002B2CF9AE}" pid="52" name="NE.Ref{7C1EF1FA-F7EE-4A51-8068-E0BA96ACBFE0}">
    <vt:lpwstr>NE.Ref{7C1EF1FA-F7EE-4A51-8068-E0BA96ACBFE0}</vt:lpwstr>
  </property>
  <property fmtid="{D5CDD505-2E9C-101B-9397-08002B2CF9AE}" pid="53" name="NE.Ref{800CFEDE-5937-4036-A918-A2A37F78E88C}">
    <vt:lpwstr>NE.Ref{800CFEDE-5937-4036-A918-A2A37F78E88C}</vt:lpwstr>
  </property>
  <property fmtid="{D5CDD505-2E9C-101B-9397-08002B2CF9AE}" pid="54" name="NE.Ref{8270777C-579A-4BFC-9C6B-C7B45202F142}">
    <vt:lpwstr>NE.Ref{8270777C-579A-4BFC-9C6B-C7B45202F142}</vt:lpwstr>
  </property>
  <property fmtid="{D5CDD505-2E9C-101B-9397-08002B2CF9AE}" pid="55" name="NE.Ref{8354EEA1-FDBE-408F-A46D-312056D460CF}">
    <vt:lpwstr>NE.Ref{8354EEA1-FDBE-408F-A46D-312056D460CF}</vt:lpwstr>
  </property>
  <property fmtid="{D5CDD505-2E9C-101B-9397-08002B2CF9AE}" pid="56" name="NE.Ref{8425CEA0-93D0-4F1F-843F-C115F22BC639}">
    <vt:lpwstr>NE.Ref{8425CEA0-93D0-4F1F-843F-C115F22BC639}</vt:lpwstr>
  </property>
  <property fmtid="{D5CDD505-2E9C-101B-9397-08002B2CF9AE}" pid="57" name="NE.Ref{8555B574-D232-4386-84BC-D6D3C5281F14}">
    <vt:lpwstr>NE.Ref{8555B574-D232-4386-84BC-D6D3C5281F14}</vt:lpwstr>
  </property>
  <property fmtid="{D5CDD505-2E9C-101B-9397-08002B2CF9AE}" pid="58" name="NE.Ref{86988D09-BB13-43FF-BBA5-5C6F3B69FF1D}">
    <vt:lpwstr>NE.Ref{86988D09-BB13-43FF-BBA5-5C6F3B69FF1D}</vt:lpwstr>
  </property>
  <property fmtid="{D5CDD505-2E9C-101B-9397-08002B2CF9AE}" pid="59" name="NE.Ref{8701FC33-1356-4B1A-8E6B-987CD72CAB58}">
    <vt:lpwstr>NE.Ref{8701FC33-1356-4B1A-8E6B-987CD72CAB58}</vt:lpwstr>
  </property>
  <property fmtid="{D5CDD505-2E9C-101B-9397-08002B2CF9AE}" pid="60" name="NE.Ref{87E5C3A4-3002-45A4-B3F6-E05858120B5A}">
    <vt:lpwstr>NE.Ref{87E5C3A4-3002-45A4-B3F6-E05858120B5A}</vt:lpwstr>
  </property>
  <property fmtid="{D5CDD505-2E9C-101B-9397-08002B2CF9AE}" pid="61" name="NE.Ref{885D492C-A7A9-42F4-8697-BFD8712EB394}">
    <vt:lpwstr>NE.Ref{885D492C-A7A9-42F4-8697-BFD8712EB394}</vt:lpwstr>
  </property>
  <property fmtid="{D5CDD505-2E9C-101B-9397-08002B2CF9AE}" pid="62" name="NE.Ref{898127E5-E7EB-4CD0-8CB4-4F6194A79193}">
    <vt:lpwstr>NE.Ref{898127E5-E7EB-4CD0-8CB4-4F6194A79193}</vt:lpwstr>
  </property>
  <property fmtid="{D5CDD505-2E9C-101B-9397-08002B2CF9AE}" pid="63" name="NE.Ref{899831BD-943E-4823-AF79-2AC85BF8052E}">
    <vt:lpwstr>NE.Ref{899831BD-943E-4823-AF79-2AC85BF8052E}</vt:lpwstr>
  </property>
  <property fmtid="{D5CDD505-2E9C-101B-9397-08002B2CF9AE}" pid="64" name="NE.Ref{92640B25-9090-4B63-A2A0-FF5608F19F58}">
    <vt:lpwstr>NE.Ref{92640B25-9090-4B63-A2A0-FF5608F19F58}</vt:lpwstr>
  </property>
  <property fmtid="{D5CDD505-2E9C-101B-9397-08002B2CF9AE}" pid="65" name="NE.Ref{948AC82A-C79F-48FA-942E-8697AF4AC20C}">
    <vt:lpwstr>NE.Ref{948AC82A-C79F-48FA-942E-8697AF4AC20C}</vt:lpwstr>
  </property>
  <property fmtid="{D5CDD505-2E9C-101B-9397-08002B2CF9AE}" pid="66" name="NE.Ref{9653FD74-0BEA-4ABD-ACE4-917BC5ED9FCD}">
    <vt:lpwstr>NE.Ref{9653FD74-0BEA-4ABD-ACE4-917BC5ED9FCD}</vt:lpwstr>
  </property>
  <property fmtid="{D5CDD505-2E9C-101B-9397-08002B2CF9AE}" pid="67" name="NE.Ref{98420F52-F15F-49B7-924B-4F9C7CA5D458}">
    <vt:lpwstr>NE.Ref{98420F52-F15F-49B7-924B-4F9C7CA5D458}</vt:lpwstr>
  </property>
  <property fmtid="{D5CDD505-2E9C-101B-9397-08002B2CF9AE}" pid="68" name="NE.Ref{98F20D13-CFF6-4778-824D-CAB766639F36}">
    <vt:lpwstr>NE.Ref{98F20D13-CFF6-4778-824D-CAB766639F36}</vt:lpwstr>
  </property>
  <property fmtid="{D5CDD505-2E9C-101B-9397-08002B2CF9AE}" pid="69" name="NE.Ref{990DF14D-4AF4-4061-8772-0416FFC21B63}">
    <vt:lpwstr>NE.Ref{990DF14D-4AF4-4061-8772-0416FFC21B63}</vt:lpwstr>
  </property>
  <property fmtid="{D5CDD505-2E9C-101B-9397-08002B2CF9AE}" pid="70" name="NE.Ref{995C77F5-DBA3-495C-9CF2-4DC13663B97D}">
    <vt:lpwstr>NE.Ref{995C77F5-DBA3-495C-9CF2-4DC13663B97D}</vt:lpwstr>
  </property>
  <property fmtid="{D5CDD505-2E9C-101B-9397-08002B2CF9AE}" pid="71" name="NE.Ref{9A7BB53E-5231-4B35-A52C-473545DA5EB1}">
    <vt:lpwstr>NE.Ref{9A7BB53E-5231-4B35-A52C-473545DA5EB1}</vt:lpwstr>
  </property>
  <property fmtid="{D5CDD505-2E9C-101B-9397-08002B2CF9AE}" pid="72" name="NE.Ref{9BB29D26-5575-4284-840E-99E1B7523E34}">
    <vt:lpwstr>NE.Ref{9BB29D26-5575-4284-840E-99E1B7523E34}</vt:lpwstr>
  </property>
  <property fmtid="{D5CDD505-2E9C-101B-9397-08002B2CF9AE}" pid="73" name="NE.Ref{9D148619-66DF-49D5-AF2C-730BFB9CD4E2}">
    <vt:lpwstr>NE.Ref{9D148619-66DF-49D5-AF2C-730BFB9CD4E2}</vt:lpwstr>
  </property>
  <property fmtid="{D5CDD505-2E9C-101B-9397-08002B2CF9AE}" pid="74" name="NE.Ref{9EEAF6E2-1CCF-458A-9676-98AF43DA684B}">
    <vt:lpwstr>NE.Ref{9EEAF6E2-1CCF-458A-9676-98AF43DA684B}</vt:lpwstr>
  </property>
  <property fmtid="{D5CDD505-2E9C-101B-9397-08002B2CF9AE}" pid="75" name="NE.Ref{9FAF9BDC-66CD-481B-9AB5-422909A2C392}">
    <vt:lpwstr>NE.Ref{9FAF9BDC-66CD-481B-9AB5-422909A2C392}</vt:lpwstr>
  </property>
  <property fmtid="{D5CDD505-2E9C-101B-9397-08002B2CF9AE}" pid="76" name="NE.Ref{A245D9B9-53D6-4ACC-833E-E111FE62F8CF}">
    <vt:lpwstr>NE.Ref{A245D9B9-53D6-4ACC-833E-E111FE62F8CF}</vt:lpwstr>
  </property>
  <property fmtid="{D5CDD505-2E9C-101B-9397-08002B2CF9AE}" pid="77" name="NE.Ref{A2C99830-7848-4E13-8980-9CDB524E1275}">
    <vt:lpwstr>NE.Ref{A2C99830-7848-4E13-8980-9CDB524E1275}</vt:lpwstr>
  </property>
  <property fmtid="{D5CDD505-2E9C-101B-9397-08002B2CF9AE}" pid="78" name="NE.Ref{A41A51B8-CA09-4190-89C0-E98729269B50}">
    <vt:lpwstr>NE.Ref{A41A51B8-CA09-4190-89C0-E98729269B50}</vt:lpwstr>
  </property>
  <property fmtid="{D5CDD505-2E9C-101B-9397-08002B2CF9AE}" pid="79" name="NE.Ref{A45F5B0D-8E69-4B13-9128-CE2984203BE7}">
    <vt:lpwstr>NE.Ref{A45F5B0D-8E69-4B13-9128-CE2984203BE7}</vt:lpwstr>
  </property>
  <property fmtid="{D5CDD505-2E9C-101B-9397-08002B2CF9AE}" pid="80" name="NE.Ref{A49E656E-E8AE-4C49-983F-FD580E2A3CC7}">
    <vt:lpwstr>NE.Ref{A49E656E-E8AE-4C49-983F-FD580E2A3CC7}</vt:lpwstr>
  </property>
  <property fmtid="{D5CDD505-2E9C-101B-9397-08002B2CF9AE}" pid="81" name="NE.Ref{A7236613-C259-443F-8158-F143D8A171D3}">
    <vt:lpwstr>NE.Ref{A7236613-C259-443F-8158-F143D8A171D3}</vt:lpwstr>
  </property>
  <property fmtid="{D5CDD505-2E9C-101B-9397-08002B2CF9AE}" pid="82" name="NE.Ref{AAED6032-8C96-4C03-8422-1F1EFD598137}">
    <vt:lpwstr>NE.Ref{AAED6032-8C96-4C03-8422-1F1EFD598137}</vt:lpwstr>
  </property>
  <property fmtid="{D5CDD505-2E9C-101B-9397-08002B2CF9AE}" pid="83" name="NE.Ref{ABC3F1FC-A86E-48EB-B397-4E184DBA989A}">
    <vt:lpwstr>NE.Ref{ABC3F1FC-A86E-48EB-B397-4E184DBA989A}</vt:lpwstr>
  </property>
  <property fmtid="{D5CDD505-2E9C-101B-9397-08002B2CF9AE}" pid="84" name="NE.Ref{ABD97613-97B4-4CF3-B100-41959136C712}">
    <vt:lpwstr>NE.Ref{ABD97613-97B4-4CF3-B100-41959136C712}</vt:lpwstr>
  </property>
  <property fmtid="{D5CDD505-2E9C-101B-9397-08002B2CF9AE}" pid="85" name="NE.Ref{AF6AE5C2-6045-428D-ACD7-6F484C8B2876}">
    <vt:lpwstr>NE.Ref{AF6AE5C2-6045-428D-ACD7-6F484C8B2876}</vt:lpwstr>
  </property>
  <property fmtid="{D5CDD505-2E9C-101B-9397-08002B2CF9AE}" pid="86" name="NE.Ref{B0C470F2-5125-4D62-9071-9DF426D0CC8C}">
    <vt:lpwstr>NE.Ref{B0C470F2-5125-4D62-9071-9DF426D0CC8C}</vt:lpwstr>
  </property>
  <property fmtid="{D5CDD505-2E9C-101B-9397-08002B2CF9AE}" pid="87" name="NE.Ref{B1C07C71-5C68-45FC-BBE5-D33F7D32C6AB}">
    <vt:lpwstr>NE.Ref{B1C07C71-5C68-45FC-BBE5-D33F7D32C6AB}</vt:lpwstr>
  </property>
  <property fmtid="{D5CDD505-2E9C-101B-9397-08002B2CF9AE}" pid="88" name="NE.Ref{B44D62C5-8D1B-4ABB-BDD2-BA871E72F127}">
    <vt:lpwstr>NE.Ref{B44D62C5-8D1B-4ABB-BDD2-BA871E72F127}</vt:lpwstr>
  </property>
  <property fmtid="{D5CDD505-2E9C-101B-9397-08002B2CF9AE}" pid="89" name="NE.Ref{B63901A3-0D5C-4975-91A2-C235124D8662}">
    <vt:lpwstr>NE.Ref{B63901A3-0D5C-4975-91A2-C235124D8662}</vt:lpwstr>
  </property>
  <property fmtid="{D5CDD505-2E9C-101B-9397-08002B2CF9AE}" pid="90" name="NE.Ref{B7AB4E1C-97EC-4DC0-86BC-30421AE2A799}">
    <vt:lpwstr>NE.Ref{B7AB4E1C-97EC-4DC0-86BC-30421AE2A799}</vt:lpwstr>
  </property>
  <property fmtid="{D5CDD505-2E9C-101B-9397-08002B2CF9AE}" pid="91" name="NE.Ref{B8B309DA-2D42-4CCB-9E4E-82755B586FDF}">
    <vt:lpwstr>NE.Ref{B8B309DA-2D42-4CCB-9E4E-82755B586FDF}</vt:lpwstr>
  </property>
  <property fmtid="{D5CDD505-2E9C-101B-9397-08002B2CF9AE}" pid="92" name="NE.Ref{BC9357FE-0EE4-4FF9-A8D5-2878E3BD4359}">
    <vt:lpwstr>NE.Ref{BC9357FE-0EE4-4FF9-A8D5-2878E3BD4359}</vt:lpwstr>
  </property>
  <property fmtid="{D5CDD505-2E9C-101B-9397-08002B2CF9AE}" pid="93" name="NE.Ref{C05C67D4-9F3F-4BB7-A2B2-7C067F9CDB2B}">
    <vt:lpwstr>NE.Ref{C05C67D4-9F3F-4BB7-A2B2-7C067F9CDB2B}</vt:lpwstr>
  </property>
  <property fmtid="{D5CDD505-2E9C-101B-9397-08002B2CF9AE}" pid="94" name="NE.Ref{C2074C5F-84D8-4765-90B3-1BAD3F2D70BD}">
    <vt:lpwstr>NE.Ref{C2074C5F-84D8-4765-90B3-1BAD3F2D70BD}</vt:lpwstr>
  </property>
  <property fmtid="{D5CDD505-2E9C-101B-9397-08002B2CF9AE}" pid="95" name="NE.Ref{C53D0E2B-0760-4315-AFA5-8A6B7C51194D}">
    <vt:lpwstr>NE.Ref{C53D0E2B-0760-4315-AFA5-8A6B7C51194D}</vt:lpwstr>
  </property>
  <property fmtid="{D5CDD505-2E9C-101B-9397-08002B2CF9AE}" pid="96" name="NE.Ref{C689898D-658B-4F03-945C-3DF7E976F9C5}">
    <vt:lpwstr>NE.Ref{C689898D-658B-4F03-945C-3DF7E976F9C5}</vt:lpwstr>
  </property>
  <property fmtid="{D5CDD505-2E9C-101B-9397-08002B2CF9AE}" pid="97" name="NE.Ref{C889215C-A5B4-4B7B-967A-5BC380A24186}">
    <vt:lpwstr>NE.Ref{C889215C-A5B4-4B7B-967A-5BC380A24186}</vt:lpwstr>
  </property>
  <property fmtid="{D5CDD505-2E9C-101B-9397-08002B2CF9AE}" pid="98" name="NE.Ref{CCCE18F8-33DF-4DB0-A6FE-96C1DF97F3D9}">
    <vt:lpwstr>NE.Ref{CCCE18F8-33DF-4DB0-A6FE-96C1DF97F3D9}</vt:lpwstr>
  </property>
  <property fmtid="{D5CDD505-2E9C-101B-9397-08002B2CF9AE}" pid="99" name="NE.Ref{CD0DB752-FAE5-4A45-B98E-85C45D6A3A05}">
    <vt:lpwstr>NE.Ref{CD0DB752-FAE5-4A45-B98E-85C45D6A3A05}</vt:lpwstr>
  </property>
  <property fmtid="{D5CDD505-2E9C-101B-9397-08002B2CF9AE}" pid="100" name="NE.Ref{D02F4F0B-AB7E-49B1-8633-C95B4BA5DBAA}">
    <vt:lpwstr>NE.Ref{D02F4F0B-AB7E-49B1-8633-C95B4BA5DBAA}</vt:lpwstr>
  </property>
  <property fmtid="{D5CDD505-2E9C-101B-9397-08002B2CF9AE}" pid="101" name="NE.Ref{D0F02020-AB35-4E6D-8171-60E597BB941B}">
    <vt:lpwstr>NE.Ref{D0F02020-AB35-4E6D-8171-60E597BB941B}</vt:lpwstr>
  </property>
  <property fmtid="{D5CDD505-2E9C-101B-9397-08002B2CF9AE}" pid="102" name="NE.Ref{D21931DE-F995-47C0-A220-A12CC787B08B}">
    <vt:lpwstr>NE.Ref{D21931DE-F995-47C0-A220-A12CC787B08B}</vt:lpwstr>
  </property>
  <property fmtid="{D5CDD505-2E9C-101B-9397-08002B2CF9AE}" pid="103" name="NE.Ref{D2D35591-5B9B-43A0-92A3-C15744177E8E}">
    <vt:lpwstr>NE.Ref{D2D35591-5B9B-43A0-92A3-C15744177E8E}</vt:lpwstr>
  </property>
  <property fmtid="{D5CDD505-2E9C-101B-9397-08002B2CF9AE}" pid="104" name="NE.Ref{D7956EE3-4185-4D0F-B984-73D83E65A9DA}">
    <vt:lpwstr>NE.Ref{D7956EE3-4185-4D0F-B984-73D83E65A9DA}</vt:lpwstr>
  </property>
  <property fmtid="{D5CDD505-2E9C-101B-9397-08002B2CF9AE}" pid="105" name="NE.Ref{D97B3266-D47A-4325-BE7B-45E445661AA9}">
    <vt:lpwstr>NE.Ref{D97B3266-D47A-4325-BE7B-45E445661AA9}</vt:lpwstr>
  </property>
  <property fmtid="{D5CDD505-2E9C-101B-9397-08002B2CF9AE}" pid="106" name="NE.Ref{D9EDBA86-22DF-40CF-8D9E-354042782A84}">
    <vt:lpwstr>NE.Ref{D9EDBA86-22DF-40CF-8D9E-354042782A84}</vt:lpwstr>
  </property>
  <property fmtid="{D5CDD505-2E9C-101B-9397-08002B2CF9AE}" pid="107" name="NE.Ref{DA11B3A3-F98C-481F-9747-89763AB6DC9E}">
    <vt:lpwstr>NE.Ref{DA11B3A3-F98C-481F-9747-89763AB6DC9E}</vt:lpwstr>
  </property>
  <property fmtid="{D5CDD505-2E9C-101B-9397-08002B2CF9AE}" pid="108" name="NE.Ref{DC33D2AD-46C6-4399-B308-E320504F58AC}">
    <vt:lpwstr>NE.Ref{DC33D2AD-46C6-4399-B308-E320504F58AC}</vt:lpwstr>
  </property>
  <property fmtid="{D5CDD505-2E9C-101B-9397-08002B2CF9AE}" pid="109" name="NE.Ref{DECF58A7-7A68-4CA9-8C3F-14450C6E4E80}">
    <vt:lpwstr>NE.Ref{DECF58A7-7A68-4CA9-8C3F-14450C6E4E80}</vt:lpwstr>
  </property>
  <property fmtid="{D5CDD505-2E9C-101B-9397-08002B2CF9AE}" pid="110" name="NE.Ref{E29EA00A-9806-488A-B6FD-F3954D0E0BC7}">
    <vt:lpwstr>NE.Ref{E29EA00A-9806-488A-B6FD-F3954D0E0BC7}</vt:lpwstr>
  </property>
  <property fmtid="{D5CDD505-2E9C-101B-9397-08002B2CF9AE}" pid="111" name="NE.Ref{E2E65AFF-8ADA-4623-A5D5-CF260AFA2087}">
    <vt:lpwstr>NE.Ref{E2E65AFF-8ADA-4623-A5D5-CF260AFA2087}</vt:lpwstr>
  </property>
  <property fmtid="{D5CDD505-2E9C-101B-9397-08002B2CF9AE}" pid="112" name="NE.Ref{E5D1C650-FA5D-40C3-87AE-FB2F6AEB1788}">
    <vt:lpwstr>NE.Ref{E5D1C650-FA5D-40C3-87AE-FB2F6AEB1788}</vt:lpwstr>
  </property>
  <property fmtid="{D5CDD505-2E9C-101B-9397-08002B2CF9AE}" pid="113" name="NE.Ref{E60C6DFD-02E1-46D4-AAD0-3A8D43552187}">
    <vt:lpwstr>NE.Ref{E60C6DFD-02E1-46D4-AAD0-3A8D43552187}</vt:lpwstr>
  </property>
  <property fmtid="{D5CDD505-2E9C-101B-9397-08002B2CF9AE}" pid="114" name="NE.Ref{E7BD9A4B-CA6A-4022-8C42-C69BCE817760}">
    <vt:lpwstr>NE.Ref{E7BD9A4B-CA6A-4022-8C42-C69BCE817760}</vt:lpwstr>
  </property>
  <property fmtid="{D5CDD505-2E9C-101B-9397-08002B2CF9AE}" pid="115" name="NE.Ref{E89E1F55-1704-42B9-9092-92B3085824C4}">
    <vt:lpwstr>NE.Ref{E89E1F55-1704-42B9-9092-92B3085824C4}</vt:lpwstr>
  </property>
  <property fmtid="{D5CDD505-2E9C-101B-9397-08002B2CF9AE}" pid="116" name="NE.Ref{E94CA5A6-C2D9-459F-9195-D3E8D947FD85}">
    <vt:lpwstr>NE.Ref{E94CA5A6-C2D9-459F-9195-D3E8D947FD85}</vt:lpwstr>
  </property>
  <property fmtid="{D5CDD505-2E9C-101B-9397-08002B2CF9AE}" pid="117" name="NE.Ref{EC188BF1-96B8-4235-8C8C-ABF20A98F33D}">
    <vt:lpwstr>NE.Ref{EC188BF1-96B8-4235-8C8C-ABF20A98F33D}</vt:lpwstr>
  </property>
  <property fmtid="{D5CDD505-2E9C-101B-9397-08002B2CF9AE}" pid="118" name="NE.Ref{EC541BC3-89FB-463B-BCEE-5A079F9322BA}">
    <vt:lpwstr>NE.Ref{EC541BC3-89FB-463B-BCEE-5A079F9322BA}</vt:lpwstr>
  </property>
  <property fmtid="{D5CDD505-2E9C-101B-9397-08002B2CF9AE}" pid="119" name="NE.Ref{ECD9F0DD-920D-4BA5-9717-EAEEEAC169BA}">
    <vt:lpwstr>NE.Ref{ECD9F0DD-920D-4BA5-9717-EAEEEAC169BA}</vt:lpwstr>
  </property>
  <property fmtid="{D5CDD505-2E9C-101B-9397-08002B2CF9AE}" pid="120" name="NE.Ref{EF789F0C-DF4F-4A23-AB73-FB7495D78618}">
    <vt:lpwstr>NE.Ref{EF789F0C-DF4F-4A23-AB73-FB7495D78618}</vt:lpwstr>
  </property>
  <property fmtid="{D5CDD505-2E9C-101B-9397-08002B2CF9AE}" pid="121" name="NE.Ref{F6026C5F-A6E7-4FF7-B6F3-F5AE33BB014E}">
    <vt:lpwstr>NE.Ref{F6026C5F-A6E7-4FF7-B6F3-F5AE33BB014E}</vt:lpwstr>
  </property>
  <property fmtid="{D5CDD505-2E9C-101B-9397-08002B2CF9AE}" pid="122" name="NE.Ref{FDE3C8B7-CA35-4F17-B70A-CAD16C2AD34A}">
    <vt:lpwstr>NE.Ref{FDE3C8B7-CA35-4F17-B70A-CAD16C2AD34A}</vt:lpwstr>
  </property>
  <property fmtid="{D5CDD505-2E9C-101B-9397-08002B2CF9AE}" pid="123" name="NE.Ref{FE3A2235-C22E-4345-808C-9C5DB90EEC1A}">
    <vt:lpwstr>NE.Ref{FE3A2235-C22E-4345-808C-9C5DB90EEC1A}</vt:lpwstr>
  </property>
  <property fmtid="{D5CDD505-2E9C-101B-9397-08002B2CF9AE}" pid="124" name="NE.Ref{FEA64F24-7141-40FD-BA7F-7263EC6521F3}">
    <vt:lpwstr>NE.Ref{FEA64F24-7141-40FD-BA7F-7263EC6521F3}</vt:lpwstr>
  </property>
  <property fmtid="{D5CDD505-2E9C-101B-9397-08002B2CF9AE}" pid="125" name="ne_docsoft">
    <vt:lpwstr>ne_docsoft</vt:lpwstr>
  </property>
  <property fmtid="{D5CDD505-2E9C-101B-9397-08002B2CF9AE}" pid="126" name="ne_docversion">
    <vt:lpwstr>ne_docversion</vt:lpwstr>
  </property>
  <property fmtid="{D5CDD505-2E9C-101B-9397-08002B2CF9AE}" pid="127" name="ne_stylename">
    <vt:lpwstr>ne_stylename</vt:lpwstr>
  </property>
</Properties>
</file>